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D67B7" w14:textId="687F7A82" w:rsidR="00F16BDF" w:rsidRPr="00F16BDF" w:rsidRDefault="00F16BDF" w:rsidP="00F16BDF">
      <w:pPr>
        <w:spacing w:after="0" w:line="240" w:lineRule="auto"/>
        <w:rPr>
          <w:rFonts w:ascii="Times New Roman" w:hAnsi="Times New Roman" w:cs="Times New Roman"/>
          <w:b/>
        </w:rPr>
      </w:pPr>
      <w:r w:rsidRPr="00F16BDF">
        <w:rPr>
          <w:rFonts w:ascii="Times New Roman" w:hAnsi="Times New Roman" w:cs="Times New Roman"/>
          <w:b/>
        </w:rPr>
        <w:t>S</w:t>
      </w:r>
      <w:r w:rsidR="00F1302D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F16BDF">
        <w:rPr>
          <w:rFonts w:ascii="Times New Roman" w:hAnsi="Times New Roman" w:cs="Times New Roman"/>
          <w:b/>
        </w:rPr>
        <w:t xml:space="preserve"> Table</w:t>
      </w:r>
      <w:r w:rsidRPr="00F16BDF">
        <w:rPr>
          <w:rFonts w:ascii="Times New Roman" w:hAnsi="Times New Roman" w:cs="Times New Roman"/>
        </w:rPr>
        <w:t xml:space="preserve">. </w:t>
      </w:r>
      <w:r w:rsidRPr="00F16BDF">
        <w:rPr>
          <w:rFonts w:ascii="Times New Roman" w:hAnsi="Times New Roman" w:cs="Times New Roman"/>
          <w:b/>
        </w:rPr>
        <w:t xml:space="preserve">PpSP30 population genetics analyses for </w:t>
      </w:r>
      <w:r w:rsidRPr="00F16BDF">
        <w:rPr>
          <w:rFonts w:ascii="Times New Roman" w:hAnsi="Times New Roman" w:cs="Times New Roman"/>
          <w:b/>
          <w:i/>
        </w:rPr>
        <w:t>P. papatasi</w:t>
      </w:r>
      <w:r w:rsidRPr="00F16BDF">
        <w:rPr>
          <w:rFonts w:ascii="Times New Roman" w:hAnsi="Times New Roman" w:cs="Times New Roman"/>
          <w:b/>
        </w:rPr>
        <w:t xml:space="preserve">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769"/>
        <w:gridCol w:w="1814"/>
        <w:gridCol w:w="1792"/>
        <w:gridCol w:w="1658"/>
      </w:tblGrid>
      <w:tr w:rsidR="0090748C" w:rsidRPr="00F16BDF" w14:paraId="2C6CF535" w14:textId="759ABE8F" w:rsidTr="0090748C">
        <w:tc>
          <w:tcPr>
            <w:tcW w:w="2317" w:type="dxa"/>
          </w:tcPr>
          <w:p w14:paraId="0D2AA79D" w14:textId="73345355" w:rsidR="0090748C" w:rsidRPr="00F16BDF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69" w:type="dxa"/>
          </w:tcPr>
          <w:p w14:paraId="386CDBEC" w14:textId="7E60828E" w:rsidR="0090748C" w:rsidRPr="00F16BDF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1814" w:type="dxa"/>
          </w:tcPr>
          <w:p w14:paraId="433DB4D1" w14:textId="29CEB23D" w:rsidR="0090748C" w:rsidRPr="00F16BDF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792" w:type="dxa"/>
          </w:tcPr>
          <w:p w14:paraId="314E85BA" w14:textId="0588D639" w:rsidR="0090748C" w:rsidRPr="00F16BDF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658" w:type="dxa"/>
          </w:tcPr>
          <w:p w14:paraId="4C8D7B1F" w14:textId="344717F9" w:rsidR="0090748C" w:rsidRPr="00F16BDF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PJS</w:t>
            </w:r>
          </w:p>
        </w:tc>
      </w:tr>
      <w:tr w:rsidR="0090748C" w:rsidRPr="00F16BDF" w14:paraId="21D29179" w14:textId="6AB921CF" w:rsidTr="0090748C">
        <w:tc>
          <w:tcPr>
            <w:tcW w:w="2317" w:type="dxa"/>
          </w:tcPr>
          <w:p w14:paraId="6B07B46A" w14:textId="49559EAC" w:rsidR="0090748C" w:rsidRPr="00F16BDF" w:rsidRDefault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769" w:type="dxa"/>
          </w:tcPr>
          <w:p w14:paraId="21A12F42" w14:textId="4460736B" w:rsidR="0090748C" w:rsidRPr="00F16BDF" w:rsidRDefault="00863A2C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14" w:type="dxa"/>
          </w:tcPr>
          <w:p w14:paraId="3F9ECE6B" w14:textId="49FB5B3B" w:rsidR="0090748C" w:rsidRPr="00F16BDF" w:rsidRDefault="005D3D7A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92" w:type="dxa"/>
          </w:tcPr>
          <w:p w14:paraId="4A61B7BC" w14:textId="30CF734C" w:rsidR="0090748C" w:rsidRPr="00F16BDF" w:rsidRDefault="00864C4F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58" w:type="dxa"/>
          </w:tcPr>
          <w:p w14:paraId="5B530253" w14:textId="400920BC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2</w:t>
            </w:r>
          </w:p>
        </w:tc>
      </w:tr>
      <w:tr w:rsidR="0090748C" w:rsidRPr="00F16BDF" w14:paraId="13F23004" w14:textId="1A8D1B39" w:rsidTr="0090748C">
        <w:tc>
          <w:tcPr>
            <w:tcW w:w="2317" w:type="dxa"/>
          </w:tcPr>
          <w:p w14:paraId="26239132" w14:textId="6F211C40" w:rsidR="0090748C" w:rsidRPr="00F16BDF" w:rsidRDefault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umber of Sites</w:t>
            </w:r>
          </w:p>
        </w:tc>
        <w:tc>
          <w:tcPr>
            <w:tcW w:w="1769" w:type="dxa"/>
          </w:tcPr>
          <w:p w14:paraId="3D85F485" w14:textId="488F032F" w:rsidR="0090748C" w:rsidRPr="00F16BDF" w:rsidRDefault="00863A2C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814" w:type="dxa"/>
          </w:tcPr>
          <w:p w14:paraId="5702657C" w14:textId="0C8ED82D" w:rsidR="0090748C" w:rsidRPr="00F16BDF" w:rsidRDefault="005D3D7A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792" w:type="dxa"/>
          </w:tcPr>
          <w:p w14:paraId="11FC37B7" w14:textId="370A6C65" w:rsidR="0090748C" w:rsidRPr="00F16BDF" w:rsidRDefault="00864C4F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658" w:type="dxa"/>
          </w:tcPr>
          <w:p w14:paraId="325A10DB" w14:textId="141EE0F5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83</w:t>
            </w:r>
          </w:p>
        </w:tc>
      </w:tr>
      <w:tr w:rsidR="0090748C" w:rsidRPr="00F16BDF" w14:paraId="20104688" w14:textId="44456F69" w:rsidTr="0090748C">
        <w:tc>
          <w:tcPr>
            <w:tcW w:w="2317" w:type="dxa"/>
          </w:tcPr>
          <w:p w14:paraId="4D28B656" w14:textId="3EA0196C" w:rsidR="0090748C" w:rsidRPr="00F16BDF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Monomorphic</w:t>
            </w:r>
          </w:p>
        </w:tc>
        <w:tc>
          <w:tcPr>
            <w:tcW w:w="1769" w:type="dxa"/>
          </w:tcPr>
          <w:p w14:paraId="2DE7D384" w14:textId="12F98D0A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14" w:type="dxa"/>
          </w:tcPr>
          <w:p w14:paraId="31AA335D" w14:textId="69C07D23" w:rsidR="0090748C" w:rsidRPr="00F16BDF" w:rsidRDefault="005D3D7A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92" w:type="dxa"/>
          </w:tcPr>
          <w:p w14:paraId="69814A67" w14:textId="75E32DC6" w:rsidR="0090748C" w:rsidRPr="00F16BDF" w:rsidRDefault="00864C4F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658" w:type="dxa"/>
          </w:tcPr>
          <w:p w14:paraId="36CFDE6B" w14:textId="56B8156A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74</w:t>
            </w:r>
          </w:p>
        </w:tc>
      </w:tr>
      <w:tr w:rsidR="0090748C" w:rsidRPr="00F16BDF" w14:paraId="065B9B0E" w14:textId="5F948F74" w:rsidTr="0090748C">
        <w:tc>
          <w:tcPr>
            <w:tcW w:w="2317" w:type="dxa"/>
          </w:tcPr>
          <w:p w14:paraId="2B6EA593" w14:textId="2FD61303" w:rsidR="0090748C" w:rsidRPr="00F16BDF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olymorphic</w:t>
            </w:r>
          </w:p>
        </w:tc>
        <w:tc>
          <w:tcPr>
            <w:tcW w:w="1769" w:type="dxa"/>
          </w:tcPr>
          <w:p w14:paraId="4ED2CDE5" w14:textId="62E5280C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4" w:type="dxa"/>
          </w:tcPr>
          <w:p w14:paraId="0831ADB3" w14:textId="0AC672B2" w:rsidR="0090748C" w:rsidRPr="00F16BDF" w:rsidRDefault="005D3D7A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92" w:type="dxa"/>
          </w:tcPr>
          <w:p w14:paraId="74E167E4" w14:textId="2A8F1111" w:rsidR="0090748C" w:rsidRPr="00F16BDF" w:rsidRDefault="00864C4F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8" w:type="dxa"/>
          </w:tcPr>
          <w:p w14:paraId="61503426" w14:textId="6F1A58C6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9</w:t>
            </w:r>
          </w:p>
        </w:tc>
      </w:tr>
      <w:tr w:rsidR="0090748C" w:rsidRPr="00F16BDF" w14:paraId="03C8EBE2" w14:textId="5CED7BEE" w:rsidTr="0090748C">
        <w:tc>
          <w:tcPr>
            <w:tcW w:w="2317" w:type="dxa"/>
          </w:tcPr>
          <w:p w14:paraId="03581A11" w14:textId="7C7BAEC9" w:rsidR="0090748C" w:rsidRPr="00F16BDF" w:rsidRDefault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ingleton variable sites</w:t>
            </w:r>
          </w:p>
        </w:tc>
        <w:tc>
          <w:tcPr>
            <w:tcW w:w="1769" w:type="dxa"/>
          </w:tcPr>
          <w:p w14:paraId="65ECB792" w14:textId="0C3E36BE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4" w:type="dxa"/>
          </w:tcPr>
          <w:p w14:paraId="454B3B20" w14:textId="7A2ADB4C" w:rsidR="0090748C" w:rsidRPr="00F16BDF" w:rsidRDefault="005D3D7A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2" w:type="dxa"/>
          </w:tcPr>
          <w:p w14:paraId="7228015B" w14:textId="4D8E8826" w:rsidR="0090748C" w:rsidRPr="00F16BDF" w:rsidRDefault="00864C4F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8" w:type="dxa"/>
          </w:tcPr>
          <w:p w14:paraId="1DB84968" w14:textId="60CC98E4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</w:t>
            </w:r>
          </w:p>
        </w:tc>
      </w:tr>
      <w:tr w:rsidR="0090748C" w:rsidRPr="00F16BDF" w14:paraId="452627D9" w14:textId="41E4DC7E" w:rsidTr="0090748C">
        <w:tc>
          <w:tcPr>
            <w:tcW w:w="2317" w:type="dxa"/>
          </w:tcPr>
          <w:p w14:paraId="4E0DFF43" w14:textId="76241519" w:rsidR="0090748C" w:rsidRPr="00F16BDF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0A069618" w14:textId="6D2AA173" w:rsidR="00392DD9" w:rsidRPr="00F16BDF" w:rsidRDefault="00C473B0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14" w:type="dxa"/>
          </w:tcPr>
          <w:p w14:paraId="39B8C7A6" w14:textId="65E1EC9B" w:rsidR="0090748C" w:rsidRPr="00F16BDF" w:rsidRDefault="005D3D7A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92" w:type="dxa"/>
          </w:tcPr>
          <w:p w14:paraId="00CFF63D" w14:textId="4B69F4DE" w:rsidR="0090748C" w:rsidRPr="00F16BDF" w:rsidRDefault="00864C4F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58" w:type="dxa"/>
          </w:tcPr>
          <w:p w14:paraId="03EBB315" w14:textId="79FC6BBD" w:rsidR="0090748C" w:rsidRPr="00F16BDF" w:rsidRDefault="00FB02B9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--</w:t>
            </w:r>
          </w:p>
        </w:tc>
      </w:tr>
      <w:tr w:rsidR="0090748C" w:rsidRPr="00F16BDF" w14:paraId="38052925" w14:textId="0441CFED" w:rsidTr="0090748C">
        <w:tc>
          <w:tcPr>
            <w:tcW w:w="2317" w:type="dxa"/>
          </w:tcPr>
          <w:p w14:paraId="63D397AF" w14:textId="68364DFF" w:rsidR="0090748C" w:rsidRPr="00F16BDF" w:rsidRDefault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Parsimony informative sites</w:t>
            </w:r>
          </w:p>
        </w:tc>
        <w:tc>
          <w:tcPr>
            <w:tcW w:w="1769" w:type="dxa"/>
          </w:tcPr>
          <w:p w14:paraId="476EF070" w14:textId="3B7EBE0F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4" w:type="dxa"/>
          </w:tcPr>
          <w:p w14:paraId="060AC6B1" w14:textId="32A9C91D" w:rsidR="0090748C" w:rsidRPr="00F16BDF" w:rsidRDefault="005D3D7A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92" w:type="dxa"/>
          </w:tcPr>
          <w:p w14:paraId="66752B25" w14:textId="5046F475" w:rsidR="0090748C" w:rsidRPr="00F16BDF" w:rsidRDefault="00864C4F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8" w:type="dxa"/>
          </w:tcPr>
          <w:p w14:paraId="6BD2596A" w14:textId="63BE1B62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9</w:t>
            </w:r>
          </w:p>
        </w:tc>
      </w:tr>
      <w:tr w:rsidR="0090748C" w:rsidRPr="00F16BDF" w14:paraId="76169AEE" w14:textId="77777777" w:rsidTr="0090748C">
        <w:tc>
          <w:tcPr>
            <w:tcW w:w="2317" w:type="dxa"/>
          </w:tcPr>
          <w:p w14:paraId="5ACA87A0" w14:textId="57CB77AD" w:rsidR="0090748C" w:rsidRPr="00F16BDF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26C1DF7E" w14:textId="318D7BB4" w:rsidR="00392DD9" w:rsidRPr="00F16BDF" w:rsidRDefault="00C473B0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6 25 28 37 47 61 77 85 87 109 116 122 133 148 149 151 153 154 175 178 181</w:t>
            </w:r>
          </w:p>
        </w:tc>
        <w:tc>
          <w:tcPr>
            <w:tcW w:w="1814" w:type="dxa"/>
          </w:tcPr>
          <w:p w14:paraId="76A79A7E" w14:textId="4D36D355" w:rsidR="0090748C" w:rsidRPr="00F16BDF" w:rsidRDefault="00B85D23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6 25 37 47 61 85 109 116 133 175 178 181</w:t>
            </w:r>
          </w:p>
        </w:tc>
        <w:tc>
          <w:tcPr>
            <w:tcW w:w="1792" w:type="dxa"/>
          </w:tcPr>
          <w:p w14:paraId="16DEDD0B" w14:textId="581F86E2" w:rsidR="0090748C" w:rsidRPr="00F16BDF" w:rsidRDefault="00864C4F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5 28 37 47 61 87 109 122 148 149 153 154 175</w:t>
            </w:r>
          </w:p>
        </w:tc>
        <w:tc>
          <w:tcPr>
            <w:tcW w:w="1658" w:type="dxa"/>
          </w:tcPr>
          <w:p w14:paraId="7ED2BFD7" w14:textId="324338F0" w:rsidR="0090748C" w:rsidRPr="00F16BDF" w:rsidRDefault="00FB02B9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5 28 37 47 77 109 122 151 154</w:t>
            </w:r>
          </w:p>
        </w:tc>
      </w:tr>
      <w:tr w:rsidR="0090748C" w:rsidRPr="00F16BDF" w14:paraId="27947DA6" w14:textId="77777777" w:rsidTr="0090748C">
        <w:tc>
          <w:tcPr>
            <w:tcW w:w="2317" w:type="dxa"/>
          </w:tcPr>
          <w:p w14:paraId="4C387E7D" w14:textId="67808345" w:rsidR="0090748C" w:rsidRPr="00F16BDF" w:rsidRDefault="0090748C" w:rsidP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egregating sites (S)</w:t>
            </w:r>
          </w:p>
        </w:tc>
        <w:tc>
          <w:tcPr>
            <w:tcW w:w="1769" w:type="dxa"/>
          </w:tcPr>
          <w:p w14:paraId="2E595781" w14:textId="3D084D24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4" w:type="dxa"/>
          </w:tcPr>
          <w:p w14:paraId="347EBE64" w14:textId="1546E73C" w:rsidR="0090748C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92" w:type="dxa"/>
          </w:tcPr>
          <w:p w14:paraId="7D5AC396" w14:textId="6330BFC1" w:rsidR="0090748C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8" w:type="dxa"/>
          </w:tcPr>
          <w:p w14:paraId="1E0E59B7" w14:textId="665F1565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9</w:t>
            </w:r>
          </w:p>
        </w:tc>
      </w:tr>
      <w:tr w:rsidR="0090748C" w:rsidRPr="00F16BDF" w14:paraId="1ECA6270" w14:textId="77777777" w:rsidTr="0090748C">
        <w:tc>
          <w:tcPr>
            <w:tcW w:w="2317" w:type="dxa"/>
          </w:tcPr>
          <w:p w14:paraId="1AAE4ED6" w14:textId="681ED0DF" w:rsidR="0090748C" w:rsidRPr="00F16BDF" w:rsidRDefault="0090748C" w:rsidP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otal number of mutations (Eta)</w:t>
            </w:r>
          </w:p>
        </w:tc>
        <w:tc>
          <w:tcPr>
            <w:tcW w:w="1769" w:type="dxa"/>
          </w:tcPr>
          <w:p w14:paraId="2C133572" w14:textId="25C69F85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4" w:type="dxa"/>
          </w:tcPr>
          <w:p w14:paraId="77F617C0" w14:textId="13F5D2C1" w:rsidR="0090748C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92" w:type="dxa"/>
          </w:tcPr>
          <w:p w14:paraId="36FA0993" w14:textId="0F714173" w:rsidR="0090748C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8" w:type="dxa"/>
          </w:tcPr>
          <w:p w14:paraId="314E2ABD" w14:textId="5F9919FE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1</w:t>
            </w:r>
          </w:p>
        </w:tc>
      </w:tr>
      <w:tr w:rsidR="0090748C" w:rsidRPr="00F16BDF" w14:paraId="5310783D" w14:textId="77777777" w:rsidTr="0090748C">
        <w:tc>
          <w:tcPr>
            <w:tcW w:w="2317" w:type="dxa"/>
          </w:tcPr>
          <w:p w14:paraId="33B557DB" w14:textId="6EFD5E36" w:rsidR="0090748C" w:rsidRPr="00F16BDF" w:rsidRDefault="0090748C" w:rsidP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otal number of synonymous changes</w:t>
            </w:r>
          </w:p>
        </w:tc>
        <w:tc>
          <w:tcPr>
            <w:tcW w:w="1769" w:type="dxa"/>
          </w:tcPr>
          <w:p w14:paraId="4EF83FF4" w14:textId="7F292C9E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4" w:type="dxa"/>
          </w:tcPr>
          <w:p w14:paraId="24BA53DA" w14:textId="4B56358D" w:rsidR="0090748C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2" w:type="dxa"/>
          </w:tcPr>
          <w:p w14:paraId="1B2F8E5E" w14:textId="4C867154" w:rsidR="0090748C" w:rsidRPr="00F16BDF" w:rsidRDefault="00864C4F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8" w:type="dxa"/>
          </w:tcPr>
          <w:p w14:paraId="0A755A28" w14:textId="57EC2F2B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5</w:t>
            </w:r>
          </w:p>
        </w:tc>
      </w:tr>
      <w:tr w:rsidR="0090748C" w:rsidRPr="00F16BDF" w14:paraId="52D0731D" w14:textId="77777777" w:rsidTr="0090748C">
        <w:tc>
          <w:tcPr>
            <w:tcW w:w="2317" w:type="dxa"/>
          </w:tcPr>
          <w:p w14:paraId="7C0474EB" w14:textId="305AAF65" w:rsidR="0090748C" w:rsidRPr="00F16BDF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520647DE" w14:textId="6B315F89" w:rsidR="00392DD9" w:rsidRPr="00F16BDF" w:rsidRDefault="00C473B0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5 28 37 85 109 116 133 148 151 175 178 181</w:t>
            </w:r>
          </w:p>
        </w:tc>
        <w:tc>
          <w:tcPr>
            <w:tcW w:w="1814" w:type="dxa"/>
          </w:tcPr>
          <w:p w14:paraId="5600012A" w14:textId="463E0A18" w:rsidR="0090748C" w:rsidRPr="00F16BDF" w:rsidRDefault="00B85D23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5 37 85 109 116 133 175 178 181</w:t>
            </w:r>
          </w:p>
        </w:tc>
        <w:tc>
          <w:tcPr>
            <w:tcW w:w="1792" w:type="dxa"/>
          </w:tcPr>
          <w:p w14:paraId="59398937" w14:textId="1B642021" w:rsidR="0090748C" w:rsidRPr="00F16BDF" w:rsidRDefault="00864C4F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5 28 37 109 148 175</w:t>
            </w:r>
          </w:p>
        </w:tc>
        <w:tc>
          <w:tcPr>
            <w:tcW w:w="1658" w:type="dxa"/>
          </w:tcPr>
          <w:p w14:paraId="0F51DE79" w14:textId="410E315D" w:rsidR="0090748C" w:rsidRPr="00F16BDF" w:rsidRDefault="00FB02B9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5 28 37 109 151</w:t>
            </w:r>
          </w:p>
        </w:tc>
      </w:tr>
      <w:tr w:rsidR="0090748C" w:rsidRPr="00F16BDF" w14:paraId="5ED5C62B" w14:textId="77777777" w:rsidTr="0090748C">
        <w:tc>
          <w:tcPr>
            <w:tcW w:w="2317" w:type="dxa"/>
          </w:tcPr>
          <w:p w14:paraId="75E25909" w14:textId="5332BEC5" w:rsidR="0090748C" w:rsidRPr="00F16BDF" w:rsidRDefault="0090748C" w:rsidP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otal number of replacement changes</w:t>
            </w:r>
          </w:p>
        </w:tc>
        <w:tc>
          <w:tcPr>
            <w:tcW w:w="1769" w:type="dxa"/>
          </w:tcPr>
          <w:p w14:paraId="077EA230" w14:textId="548E7E3E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4" w:type="dxa"/>
          </w:tcPr>
          <w:p w14:paraId="2020BEEA" w14:textId="036264E3" w:rsidR="0090748C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2" w:type="dxa"/>
          </w:tcPr>
          <w:p w14:paraId="2348E8AF" w14:textId="287FFBC3" w:rsidR="0090748C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8" w:type="dxa"/>
          </w:tcPr>
          <w:p w14:paraId="3F13349A" w14:textId="58889AAB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6</w:t>
            </w:r>
          </w:p>
        </w:tc>
      </w:tr>
      <w:tr w:rsidR="0090748C" w:rsidRPr="00F16BDF" w14:paraId="732F7819" w14:textId="77777777" w:rsidTr="0090748C">
        <w:tc>
          <w:tcPr>
            <w:tcW w:w="2317" w:type="dxa"/>
          </w:tcPr>
          <w:p w14:paraId="35272AB2" w14:textId="75DFA4FA" w:rsidR="0090748C" w:rsidRPr="00F16BDF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3A9DB193" w14:textId="407EBCE2" w:rsidR="00392DD9" w:rsidRPr="00F16BDF" w:rsidRDefault="00C473B0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6 37 47 61 77 87 109 109 122 149 153 154</w:t>
            </w:r>
          </w:p>
        </w:tc>
        <w:tc>
          <w:tcPr>
            <w:tcW w:w="1814" w:type="dxa"/>
          </w:tcPr>
          <w:p w14:paraId="4EB2361C" w14:textId="6226BE60" w:rsidR="0090748C" w:rsidRPr="00F16BDF" w:rsidRDefault="00B85D23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6 47 61 109</w:t>
            </w:r>
          </w:p>
        </w:tc>
        <w:tc>
          <w:tcPr>
            <w:tcW w:w="1792" w:type="dxa"/>
          </w:tcPr>
          <w:p w14:paraId="25D2A49E" w14:textId="1BB66CF5" w:rsidR="0090748C" w:rsidRPr="00F16BDF" w:rsidRDefault="003F6811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47 61 77 87 122 149 153 154</w:t>
            </w:r>
          </w:p>
        </w:tc>
        <w:tc>
          <w:tcPr>
            <w:tcW w:w="1658" w:type="dxa"/>
          </w:tcPr>
          <w:p w14:paraId="1D021013" w14:textId="1E7E17AD" w:rsidR="0090748C" w:rsidRPr="00F16BDF" w:rsidRDefault="00FB02B9" w:rsidP="001A24E6">
            <w:pPr>
              <w:jc w:val="both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37 47 77 109 122 154</w:t>
            </w:r>
          </w:p>
        </w:tc>
      </w:tr>
      <w:tr w:rsidR="0090748C" w:rsidRPr="00F16BDF" w14:paraId="2163CC63" w14:textId="77777777" w:rsidTr="0090748C">
        <w:tc>
          <w:tcPr>
            <w:tcW w:w="2317" w:type="dxa"/>
          </w:tcPr>
          <w:p w14:paraId="273C5CAF" w14:textId="7BBE99B5" w:rsidR="0090748C" w:rsidRPr="00F16BDF" w:rsidRDefault="0090748C" w:rsidP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umber of haplotypes</w:t>
            </w:r>
          </w:p>
        </w:tc>
        <w:tc>
          <w:tcPr>
            <w:tcW w:w="1769" w:type="dxa"/>
          </w:tcPr>
          <w:p w14:paraId="51BC694F" w14:textId="3C91F94A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4" w:type="dxa"/>
          </w:tcPr>
          <w:p w14:paraId="4420DD55" w14:textId="5031A7B3" w:rsidR="0090748C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92" w:type="dxa"/>
          </w:tcPr>
          <w:p w14:paraId="3BD7D35B" w14:textId="2298A871" w:rsidR="0090748C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8" w:type="dxa"/>
          </w:tcPr>
          <w:p w14:paraId="61D41CDA" w14:textId="4982A6DF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2</w:t>
            </w:r>
          </w:p>
        </w:tc>
      </w:tr>
      <w:tr w:rsidR="0090748C" w:rsidRPr="00F16BDF" w14:paraId="282DBDCB" w14:textId="77777777" w:rsidTr="0090748C">
        <w:tc>
          <w:tcPr>
            <w:tcW w:w="2317" w:type="dxa"/>
          </w:tcPr>
          <w:p w14:paraId="088EFA81" w14:textId="0C2EAAF7" w:rsidR="0090748C" w:rsidRPr="00F16BDF" w:rsidRDefault="0090748C" w:rsidP="0090748C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Haplotype diversity (</w:t>
            </w:r>
            <w:proofErr w:type="spellStart"/>
            <w:r w:rsidRPr="00F16BDF">
              <w:rPr>
                <w:rFonts w:ascii="Times New Roman" w:hAnsi="Times New Roman" w:cs="Times New Roman"/>
              </w:rPr>
              <w:t>Hd</w:t>
            </w:r>
            <w:proofErr w:type="spellEnd"/>
            <w:r w:rsidRPr="00F1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702CDCCF" w14:textId="719CE1D9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814" w:type="dxa"/>
          </w:tcPr>
          <w:p w14:paraId="041FE903" w14:textId="2D6B88F9" w:rsidR="0090748C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792" w:type="dxa"/>
          </w:tcPr>
          <w:p w14:paraId="573ADCA6" w14:textId="270F78E2" w:rsidR="0090748C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658" w:type="dxa"/>
          </w:tcPr>
          <w:p w14:paraId="082FADDD" w14:textId="0D187975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904</w:t>
            </w:r>
          </w:p>
        </w:tc>
      </w:tr>
      <w:tr w:rsidR="0090748C" w:rsidRPr="00F16BDF" w14:paraId="07E9EFD4" w14:textId="77777777" w:rsidTr="0090748C">
        <w:tc>
          <w:tcPr>
            <w:tcW w:w="2317" w:type="dxa"/>
          </w:tcPr>
          <w:p w14:paraId="4B78E413" w14:textId="5478A704" w:rsidR="0090748C" w:rsidRPr="00F16BDF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 xml:space="preserve">Standard deviation of </w:t>
            </w:r>
            <w:proofErr w:type="spellStart"/>
            <w:r w:rsidRPr="00F16BDF">
              <w:rPr>
                <w:rFonts w:ascii="Times New Roman" w:hAnsi="Times New Roman" w:cs="Times New Roman"/>
              </w:rPr>
              <w:t>Hd</w:t>
            </w:r>
            <w:proofErr w:type="spellEnd"/>
          </w:p>
        </w:tc>
        <w:tc>
          <w:tcPr>
            <w:tcW w:w="1769" w:type="dxa"/>
          </w:tcPr>
          <w:p w14:paraId="77D296A0" w14:textId="152F4E39" w:rsidR="0090748C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14" w:type="dxa"/>
          </w:tcPr>
          <w:p w14:paraId="64E95D47" w14:textId="3DE37DA6" w:rsidR="0090748C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792" w:type="dxa"/>
          </w:tcPr>
          <w:p w14:paraId="67AC4F06" w14:textId="2B249A0C" w:rsidR="0090748C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658" w:type="dxa"/>
          </w:tcPr>
          <w:p w14:paraId="5860780A" w14:textId="7714697F" w:rsidR="0090748C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20</w:t>
            </w:r>
          </w:p>
        </w:tc>
      </w:tr>
      <w:tr w:rsidR="00B06500" w:rsidRPr="00F16BDF" w14:paraId="08E296FF" w14:textId="77777777" w:rsidTr="0090748C">
        <w:tc>
          <w:tcPr>
            <w:tcW w:w="2317" w:type="dxa"/>
          </w:tcPr>
          <w:p w14:paraId="03B4C1C4" w14:textId="3C608948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ucleotide diversity (Pi)</w:t>
            </w:r>
          </w:p>
        </w:tc>
        <w:tc>
          <w:tcPr>
            <w:tcW w:w="1769" w:type="dxa"/>
          </w:tcPr>
          <w:p w14:paraId="487A2CAE" w14:textId="7402E581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359</w:t>
            </w:r>
          </w:p>
        </w:tc>
        <w:tc>
          <w:tcPr>
            <w:tcW w:w="1814" w:type="dxa"/>
          </w:tcPr>
          <w:p w14:paraId="1210FD0F" w14:textId="6E4166CF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275</w:t>
            </w:r>
          </w:p>
        </w:tc>
        <w:tc>
          <w:tcPr>
            <w:tcW w:w="1792" w:type="dxa"/>
          </w:tcPr>
          <w:p w14:paraId="30C8E6DE" w14:textId="0B282AA3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303</w:t>
            </w:r>
          </w:p>
        </w:tc>
        <w:tc>
          <w:tcPr>
            <w:tcW w:w="1658" w:type="dxa"/>
          </w:tcPr>
          <w:p w14:paraId="264D91E4" w14:textId="16D268B3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166</w:t>
            </w:r>
          </w:p>
        </w:tc>
      </w:tr>
      <w:tr w:rsidR="00B06500" w:rsidRPr="00F16BDF" w14:paraId="0DFDDFE4" w14:textId="77777777" w:rsidTr="0090748C">
        <w:tc>
          <w:tcPr>
            <w:tcW w:w="2317" w:type="dxa"/>
          </w:tcPr>
          <w:p w14:paraId="368C8AD9" w14:textId="0426BC8D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ndard deviation of Pi</w:t>
            </w:r>
          </w:p>
        </w:tc>
        <w:tc>
          <w:tcPr>
            <w:tcW w:w="1769" w:type="dxa"/>
          </w:tcPr>
          <w:p w14:paraId="48B77714" w14:textId="25E62780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065</w:t>
            </w:r>
          </w:p>
        </w:tc>
        <w:tc>
          <w:tcPr>
            <w:tcW w:w="1814" w:type="dxa"/>
          </w:tcPr>
          <w:p w14:paraId="416028B6" w14:textId="1EC21307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119</w:t>
            </w:r>
          </w:p>
        </w:tc>
        <w:tc>
          <w:tcPr>
            <w:tcW w:w="1792" w:type="dxa"/>
          </w:tcPr>
          <w:p w14:paraId="21069DEB" w14:textId="5430B363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117</w:t>
            </w:r>
          </w:p>
        </w:tc>
        <w:tc>
          <w:tcPr>
            <w:tcW w:w="1658" w:type="dxa"/>
          </w:tcPr>
          <w:p w14:paraId="15E50502" w14:textId="59FB766A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100</w:t>
            </w:r>
          </w:p>
        </w:tc>
      </w:tr>
      <w:tr w:rsidR="00B06500" w:rsidRPr="00F16BDF" w14:paraId="7054CD8C" w14:textId="77777777" w:rsidTr="0090748C">
        <w:tc>
          <w:tcPr>
            <w:tcW w:w="2317" w:type="dxa"/>
          </w:tcPr>
          <w:p w14:paraId="5CB17314" w14:textId="0D14F7CD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heta (per site) from S (Theta-W)</w:t>
            </w:r>
          </w:p>
        </w:tc>
        <w:tc>
          <w:tcPr>
            <w:tcW w:w="1769" w:type="dxa"/>
          </w:tcPr>
          <w:p w14:paraId="1E98A281" w14:textId="3FA906E6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2081</w:t>
            </w:r>
          </w:p>
        </w:tc>
        <w:tc>
          <w:tcPr>
            <w:tcW w:w="1814" w:type="dxa"/>
          </w:tcPr>
          <w:p w14:paraId="609EF957" w14:textId="78C160CC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542</w:t>
            </w:r>
          </w:p>
        </w:tc>
        <w:tc>
          <w:tcPr>
            <w:tcW w:w="1792" w:type="dxa"/>
          </w:tcPr>
          <w:p w14:paraId="4DD06D93" w14:textId="59F68C76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665</w:t>
            </w:r>
          </w:p>
        </w:tc>
        <w:tc>
          <w:tcPr>
            <w:tcW w:w="1658" w:type="dxa"/>
          </w:tcPr>
          <w:p w14:paraId="50087A9E" w14:textId="3E8ABAF8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131</w:t>
            </w:r>
          </w:p>
        </w:tc>
      </w:tr>
      <w:tr w:rsidR="00B06500" w:rsidRPr="00F16BDF" w14:paraId="57B77956" w14:textId="77777777" w:rsidTr="0090748C">
        <w:tc>
          <w:tcPr>
            <w:tcW w:w="2317" w:type="dxa"/>
          </w:tcPr>
          <w:p w14:paraId="2E472490" w14:textId="38630E6C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ndard deviation of theta (no recombination)</w:t>
            </w:r>
          </w:p>
        </w:tc>
        <w:tc>
          <w:tcPr>
            <w:tcW w:w="1769" w:type="dxa"/>
          </w:tcPr>
          <w:p w14:paraId="7A5268BF" w14:textId="0713AA60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646</w:t>
            </w:r>
          </w:p>
        </w:tc>
        <w:tc>
          <w:tcPr>
            <w:tcW w:w="1814" w:type="dxa"/>
          </w:tcPr>
          <w:p w14:paraId="46896FAE" w14:textId="59E440A2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614</w:t>
            </w:r>
          </w:p>
        </w:tc>
        <w:tc>
          <w:tcPr>
            <w:tcW w:w="1792" w:type="dxa"/>
          </w:tcPr>
          <w:p w14:paraId="218E4FA3" w14:textId="18646B0A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618</w:t>
            </w:r>
          </w:p>
        </w:tc>
        <w:tc>
          <w:tcPr>
            <w:tcW w:w="1658" w:type="dxa"/>
          </w:tcPr>
          <w:p w14:paraId="6B91E97E" w14:textId="1333B181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481</w:t>
            </w:r>
          </w:p>
        </w:tc>
      </w:tr>
      <w:tr w:rsidR="00B06500" w:rsidRPr="00F16BDF" w14:paraId="3B32B142" w14:textId="77777777" w:rsidTr="0090748C">
        <w:tc>
          <w:tcPr>
            <w:tcW w:w="2317" w:type="dxa"/>
          </w:tcPr>
          <w:p w14:paraId="5C0824B3" w14:textId="4CBA05C8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ndard deviation of theta (free recombination)</w:t>
            </w:r>
          </w:p>
        </w:tc>
        <w:tc>
          <w:tcPr>
            <w:tcW w:w="1769" w:type="dxa"/>
          </w:tcPr>
          <w:p w14:paraId="3F74CAE8" w14:textId="0AA64F13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454</w:t>
            </w:r>
          </w:p>
        </w:tc>
        <w:tc>
          <w:tcPr>
            <w:tcW w:w="1814" w:type="dxa"/>
          </w:tcPr>
          <w:p w14:paraId="7E9904FD" w14:textId="397D0692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445</w:t>
            </w:r>
          </w:p>
        </w:tc>
        <w:tc>
          <w:tcPr>
            <w:tcW w:w="1792" w:type="dxa"/>
          </w:tcPr>
          <w:p w14:paraId="4F614E87" w14:textId="3EA82B0C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445</w:t>
            </w:r>
          </w:p>
        </w:tc>
        <w:tc>
          <w:tcPr>
            <w:tcW w:w="1658" w:type="dxa"/>
          </w:tcPr>
          <w:p w14:paraId="630E6B2E" w14:textId="4B2CC0FD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0377</w:t>
            </w:r>
          </w:p>
        </w:tc>
      </w:tr>
      <w:tr w:rsidR="00B06500" w:rsidRPr="00F16BDF" w14:paraId="29C1D1B4" w14:textId="77777777" w:rsidTr="0090748C">
        <w:tc>
          <w:tcPr>
            <w:tcW w:w="2317" w:type="dxa"/>
          </w:tcPr>
          <w:p w14:paraId="792E5E87" w14:textId="0AD1418A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heta (per site) from Pi</w:t>
            </w:r>
          </w:p>
        </w:tc>
        <w:tc>
          <w:tcPr>
            <w:tcW w:w="1769" w:type="dxa"/>
          </w:tcPr>
          <w:p w14:paraId="02ED6286" w14:textId="36419B9F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384</w:t>
            </w:r>
          </w:p>
        </w:tc>
        <w:tc>
          <w:tcPr>
            <w:tcW w:w="1814" w:type="dxa"/>
          </w:tcPr>
          <w:p w14:paraId="67E95D5C" w14:textId="7CE20612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297</w:t>
            </w:r>
          </w:p>
        </w:tc>
        <w:tc>
          <w:tcPr>
            <w:tcW w:w="1792" w:type="dxa"/>
          </w:tcPr>
          <w:p w14:paraId="7EAF727B" w14:textId="17D30ECD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326</w:t>
            </w:r>
          </w:p>
        </w:tc>
        <w:tc>
          <w:tcPr>
            <w:tcW w:w="1658" w:type="dxa"/>
          </w:tcPr>
          <w:p w14:paraId="2BC7C448" w14:textId="0038E88F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1185</w:t>
            </w:r>
          </w:p>
        </w:tc>
      </w:tr>
      <w:tr w:rsidR="00B06500" w:rsidRPr="00F16BDF" w14:paraId="40A2E85D" w14:textId="77777777" w:rsidTr="0090748C">
        <w:tc>
          <w:tcPr>
            <w:tcW w:w="2317" w:type="dxa"/>
          </w:tcPr>
          <w:p w14:paraId="724E3507" w14:textId="45A21B48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lastRenderedPageBreak/>
              <w:t>Average number of nucleotide differences (k)</w:t>
            </w:r>
          </w:p>
        </w:tc>
        <w:tc>
          <w:tcPr>
            <w:tcW w:w="1769" w:type="dxa"/>
          </w:tcPr>
          <w:p w14:paraId="3D554727" w14:textId="024B6FB7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486</w:t>
            </w:r>
          </w:p>
        </w:tc>
        <w:tc>
          <w:tcPr>
            <w:tcW w:w="1814" w:type="dxa"/>
          </w:tcPr>
          <w:p w14:paraId="0B977585" w14:textId="3D152C9C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333</w:t>
            </w:r>
          </w:p>
        </w:tc>
        <w:tc>
          <w:tcPr>
            <w:tcW w:w="1792" w:type="dxa"/>
          </w:tcPr>
          <w:p w14:paraId="4C841455" w14:textId="1022D415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1658" w:type="dxa"/>
          </w:tcPr>
          <w:p w14:paraId="020CD062" w14:textId="31781F7C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134</w:t>
            </w:r>
          </w:p>
        </w:tc>
      </w:tr>
      <w:tr w:rsidR="00B06500" w:rsidRPr="00F16BDF" w14:paraId="48149E47" w14:textId="77777777" w:rsidTr="0090748C">
        <w:tc>
          <w:tcPr>
            <w:tcW w:w="2317" w:type="dxa"/>
          </w:tcPr>
          <w:p w14:paraId="4F24BA74" w14:textId="71C578F6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heta estimated from Eta</w:t>
            </w:r>
          </w:p>
        </w:tc>
        <w:tc>
          <w:tcPr>
            <w:tcW w:w="1769" w:type="dxa"/>
          </w:tcPr>
          <w:p w14:paraId="4F11C73C" w14:textId="0768F5CE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4.352</w:t>
            </w:r>
          </w:p>
        </w:tc>
        <w:tc>
          <w:tcPr>
            <w:tcW w:w="1814" w:type="dxa"/>
          </w:tcPr>
          <w:p w14:paraId="7815337E" w14:textId="0EE24A88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3.056</w:t>
            </w:r>
          </w:p>
        </w:tc>
        <w:tc>
          <w:tcPr>
            <w:tcW w:w="1792" w:type="dxa"/>
          </w:tcPr>
          <w:p w14:paraId="60655BC9" w14:textId="3EBEACD2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3.048</w:t>
            </w:r>
          </w:p>
        </w:tc>
        <w:tc>
          <w:tcPr>
            <w:tcW w:w="1658" w:type="dxa"/>
          </w:tcPr>
          <w:p w14:paraId="2B7F2754" w14:textId="78B8B2E4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2.529</w:t>
            </w:r>
          </w:p>
        </w:tc>
      </w:tr>
      <w:tr w:rsidR="00B06500" w:rsidRPr="00F16BDF" w14:paraId="693145F1" w14:textId="77777777" w:rsidTr="0090748C">
        <w:tc>
          <w:tcPr>
            <w:tcW w:w="2317" w:type="dxa"/>
          </w:tcPr>
          <w:p w14:paraId="51DBC070" w14:textId="4405DE2D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Fu and Li’s D test statistic</w:t>
            </w:r>
          </w:p>
        </w:tc>
        <w:tc>
          <w:tcPr>
            <w:tcW w:w="1769" w:type="dxa"/>
          </w:tcPr>
          <w:p w14:paraId="76727508" w14:textId="1199CDB0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58468</w:t>
            </w:r>
          </w:p>
        </w:tc>
        <w:tc>
          <w:tcPr>
            <w:tcW w:w="1814" w:type="dxa"/>
          </w:tcPr>
          <w:p w14:paraId="2000A6C6" w14:textId="3B2F2BA4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.02573</w:t>
            </w:r>
          </w:p>
        </w:tc>
        <w:tc>
          <w:tcPr>
            <w:tcW w:w="1792" w:type="dxa"/>
          </w:tcPr>
          <w:p w14:paraId="540ABEF0" w14:textId="32BEA01A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.04773</w:t>
            </w:r>
          </w:p>
        </w:tc>
        <w:tc>
          <w:tcPr>
            <w:tcW w:w="1658" w:type="dxa"/>
          </w:tcPr>
          <w:p w14:paraId="3B4BE231" w14:textId="526A13AB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32710</w:t>
            </w:r>
          </w:p>
        </w:tc>
      </w:tr>
      <w:tr w:rsidR="00B06500" w:rsidRPr="00F16BDF" w14:paraId="5769BFD7" w14:textId="77777777" w:rsidTr="0090748C">
        <w:tc>
          <w:tcPr>
            <w:tcW w:w="2317" w:type="dxa"/>
          </w:tcPr>
          <w:p w14:paraId="55871671" w14:textId="0A7FBA22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A74C099" w14:textId="16A5EB66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C0D755D" w14:textId="6621113D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1B5C4B14" w14:textId="6149FA11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3EB8ED05" w14:textId="7C735B6D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16BDF" w14:paraId="3DA2C324" w14:textId="77777777" w:rsidTr="0090748C">
        <w:tc>
          <w:tcPr>
            <w:tcW w:w="2317" w:type="dxa"/>
          </w:tcPr>
          <w:p w14:paraId="474A18F0" w14:textId="25958AA7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Fu and Li’s F test statistic</w:t>
            </w:r>
          </w:p>
        </w:tc>
        <w:tc>
          <w:tcPr>
            <w:tcW w:w="1769" w:type="dxa"/>
          </w:tcPr>
          <w:p w14:paraId="00AB9552" w14:textId="1F78B7F8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15252</w:t>
            </w:r>
          </w:p>
        </w:tc>
        <w:tc>
          <w:tcPr>
            <w:tcW w:w="1814" w:type="dxa"/>
          </w:tcPr>
          <w:p w14:paraId="518C0E01" w14:textId="7BC9FD2E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53185</w:t>
            </w:r>
          </w:p>
        </w:tc>
        <w:tc>
          <w:tcPr>
            <w:tcW w:w="1792" w:type="dxa"/>
          </w:tcPr>
          <w:p w14:paraId="05022472" w14:textId="4D99522E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55470</w:t>
            </w:r>
          </w:p>
        </w:tc>
        <w:tc>
          <w:tcPr>
            <w:tcW w:w="1658" w:type="dxa"/>
          </w:tcPr>
          <w:p w14:paraId="3E3CCD74" w14:textId="6E19B1A8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8128</w:t>
            </w:r>
          </w:p>
        </w:tc>
      </w:tr>
      <w:tr w:rsidR="00B06500" w:rsidRPr="00F16BDF" w14:paraId="36D25AD5" w14:textId="77777777" w:rsidTr="0090748C">
        <w:tc>
          <w:tcPr>
            <w:tcW w:w="2317" w:type="dxa"/>
          </w:tcPr>
          <w:p w14:paraId="576F4C13" w14:textId="50368117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3C649DF" w14:textId="40A30E34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490CC91A" w14:textId="776F00A3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A8BC32A" w14:textId="2B568771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2ECAD822" w14:textId="338085DF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16BDF" w14:paraId="521320E9" w14:textId="77777777" w:rsidTr="0090748C">
        <w:tc>
          <w:tcPr>
            <w:tcW w:w="2317" w:type="dxa"/>
          </w:tcPr>
          <w:p w14:paraId="1DD13DF5" w14:textId="77777777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ajima’s D</w:t>
            </w:r>
          </w:p>
          <w:p w14:paraId="5E561BC0" w14:textId="6D16C6B0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8737722" w14:textId="75E50ED1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1.22339</w:t>
            </w:r>
          </w:p>
        </w:tc>
        <w:tc>
          <w:tcPr>
            <w:tcW w:w="1814" w:type="dxa"/>
          </w:tcPr>
          <w:p w14:paraId="70AE19C8" w14:textId="10C73BEC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73802</w:t>
            </w:r>
          </w:p>
        </w:tc>
        <w:tc>
          <w:tcPr>
            <w:tcW w:w="1792" w:type="dxa"/>
          </w:tcPr>
          <w:p w14:paraId="622003F7" w14:textId="2574EA05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64753</w:t>
            </w:r>
          </w:p>
        </w:tc>
        <w:tc>
          <w:tcPr>
            <w:tcW w:w="1658" w:type="dxa"/>
          </w:tcPr>
          <w:p w14:paraId="014513BE" w14:textId="158F4A3F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46491</w:t>
            </w:r>
          </w:p>
        </w:tc>
      </w:tr>
      <w:tr w:rsidR="00B06500" w:rsidRPr="00F16BDF" w14:paraId="4934E668" w14:textId="77777777" w:rsidTr="0090748C">
        <w:tc>
          <w:tcPr>
            <w:tcW w:w="2317" w:type="dxa"/>
          </w:tcPr>
          <w:p w14:paraId="62F1ABB5" w14:textId="4FCF6B1C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C5539DC" w14:textId="2D62E1B4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1C999779" w14:textId="65471236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4B54BBD2" w14:textId="41DEDEC6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0CB65058" w14:textId="76C7EDBF" w:rsidR="00B06500" w:rsidRPr="00F16BDF" w:rsidRDefault="00FB02B9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16BDF" w14:paraId="24D9A82B" w14:textId="77777777" w:rsidTr="0090748C">
        <w:tc>
          <w:tcPr>
            <w:tcW w:w="2317" w:type="dxa"/>
          </w:tcPr>
          <w:p w14:paraId="12E323C8" w14:textId="7E5A3396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ynonymous sites Tajima’s D(Syn)</w:t>
            </w:r>
          </w:p>
        </w:tc>
        <w:tc>
          <w:tcPr>
            <w:tcW w:w="1769" w:type="dxa"/>
          </w:tcPr>
          <w:p w14:paraId="2EE07E1C" w14:textId="5D2BC9F1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61160</w:t>
            </w:r>
          </w:p>
        </w:tc>
        <w:tc>
          <w:tcPr>
            <w:tcW w:w="1814" w:type="dxa"/>
          </w:tcPr>
          <w:p w14:paraId="7552B277" w14:textId="373DB116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51243</w:t>
            </w:r>
          </w:p>
        </w:tc>
        <w:tc>
          <w:tcPr>
            <w:tcW w:w="1792" w:type="dxa"/>
          </w:tcPr>
          <w:p w14:paraId="00956536" w14:textId="2266EE26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11820</w:t>
            </w:r>
          </w:p>
        </w:tc>
        <w:tc>
          <w:tcPr>
            <w:tcW w:w="1658" w:type="dxa"/>
          </w:tcPr>
          <w:p w14:paraId="7E588455" w14:textId="2556B60A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50544</w:t>
            </w:r>
          </w:p>
        </w:tc>
      </w:tr>
      <w:tr w:rsidR="00B06500" w:rsidRPr="00F16BDF" w14:paraId="2E93EBDA" w14:textId="77777777" w:rsidTr="0090748C">
        <w:tc>
          <w:tcPr>
            <w:tcW w:w="2317" w:type="dxa"/>
          </w:tcPr>
          <w:p w14:paraId="4A8B1BDC" w14:textId="6ED3472F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5B89CA4" w14:textId="3401A6BB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65E28A1" w14:textId="77CCEC9F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549754B" w14:textId="25EE80BC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E2578B0" w14:textId="410FD1B8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16BDF" w14:paraId="31D6554A" w14:textId="77777777" w:rsidTr="0090748C">
        <w:tc>
          <w:tcPr>
            <w:tcW w:w="2317" w:type="dxa"/>
          </w:tcPr>
          <w:p w14:paraId="3202C86F" w14:textId="1899EA4E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onsynonymous sites Tajima’s D(</w:t>
            </w:r>
            <w:proofErr w:type="spellStart"/>
            <w:r w:rsidRPr="00F16BDF">
              <w:rPr>
                <w:rFonts w:ascii="Times New Roman" w:hAnsi="Times New Roman" w:cs="Times New Roman"/>
              </w:rPr>
              <w:t>Nonsyn</w:t>
            </w:r>
            <w:proofErr w:type="spellEnd"/>
            <w:r w:rsidRPr="00F1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FD021FE" w14:textId="56605C35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44881</w:t>
            </w:r>
          </w:p>
        </w:tc>
        <w:tc>
          <w:tcPr>
            <w:tcW w:w="1814" w:type="dxa"/>
          </w:tcPr>
          <w:p w14:paraId="5EB4D4AE" w14:textId="5624DC62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31085</w:t>
            </w:r>
          </w:p>
        </w:tc>
        <w:tc>
          <w:tcPr>
            <w:tcW w:w="1792" w:type="dxa"/>
          </w:tcPr>
          <w:p w14:paraId="5A4FF505" w14:textId="47162FB4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1.11170</w:t>
            </w:r>
          </w:p>
        </w:tc>
        <w:tc>
          <w:tcPr>
            <w:tcW w:w="1658" w:type="dxa"/>
          </w:tcPr>
          <w:p w14:paraId="4877AA8A" w14:textId="4DED5671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77367</w:t>
            </w:r>
          </w:p>
        </w:tc>
      </w:tr>
      <w:tr w:rsidR="00B06500" w:rsidRPr="00F16BDF" w14:paraId="118FAF2B" w14:textId="77777777" w:rsidTr="0090748C">
        <w:tc>
          <w:tcPr>
            <w:tcW w:w="2317" w:type="dxa"/>
          </w:tcPr>
          <w:p w14:paraId="4FE2F340" w14:textId="0162E692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09AD130" w14:textId="24E67C44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5E5810B4" w14:textId="0C2C8F8C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7385A34D" w14:textId="693305D4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8D6BFF9" w14:textId="71875602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16BDF" w14:paraId="3433DEA5" w14:textId="77777777" w:rsidTr="0090748C">
        <w:tc>
          <w:tcPr>
            <w:tcW w:w="2317" w:type="dxa"/>
          </w:tcPr>
          <w:p w14:paraId="2812795E" w14:textId="50B9A38B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ilent sites Tajima’s D(Sil)</w:t>
            </w:r>
          </w:p>
        </w:tc>
        <w:tc>
          <w:tcPr>
            <w:tcW w:w="1769" w:type="dxa"/>
          </w:tcPr>
          <w:p w14:paraId="67C6D39A" w14:textId="479578A2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61160</w:t>
            </w:r>
          </w:p>
        </w:tc>
        <w:tc>
          <w:tcPr>
            <w:tcW w:w="1814" w:type="dxa"/>
          </w:tcPr>
          <w:p w14:paraId="51B0AD96" w14:textId="3A32121F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0.51243</w:t>
            </w:r>
          </w:p>
        </w:tc>
        <w:tc>
          <w:tcPr>
            <w:tcW w:w="1792" w:type="dxa"/>
          </w:tcPr>
          <w:p w14:paraId="020029E3" w14:textId="4A564EBA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11820</w:t>
            </w:r>
          </w:p>
        </w:tc>
        <w:tc>
          <w:tcPr>
            <w:tcW w:w="1658" w:type="dxa"/>
          </w:tcPr>
          <w:p w14:paraId="5B53AD80" w14:textId="43EECB13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50544</w:t>
            </w:r>
          </w:p>
        </w:tc>
      </w:tr>
      <w:tr w:rsidR="00B06500" w:rsidRPr="00F16BDF" w14:paraId="3ED162E7" w14:textId="77777777" w:rsidTr="0090748C">
        <w:tc>
          <w:tcPr>
            <w:tcW w:w="2317" w:type="dxa"/>
          </w:tcPr>
          <w:p w14:paraId="35FC91B4" w14:textId="4888419F" w:rsidR="00B06500" w:rsidRPr="00F16BDF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56E8148" w14:textId="0F689AB6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6B62674B" w14:textId="21418C36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392194AB" w14:textId="4E57A28E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585137AA" w14:textId="597A90A7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F16BDF" w14:paraId="5759A04C" w14:textId="77777777" w:rsidTr="0090748C">
        <w:tc>
          <w:tcPr>
            <w:tcW w:w="2317" w:type="dxa"/>
          </w:tcPr>
          <w:p w14:paraId="5D591282" w14:textId="2DDD7D52" w:rsidR="00B06500" w:rsidRPr="00F16BDF" w:rsidRDefault="00B06500" w:rsidP="00B06500">
            <w:pPr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Tajima’s D (</w:t>
            </w:r>
            <w:proofErr w:type="spellStart"/>
            <w:r w:rsidRPr="00F16BDF">
              <w:rPr>
                <w:rFonts w:ascii="Times New Roman" w:hAnsi="Times New Roman" w:cs="Times New Roman"/>
              </w:rPr>
              <w:t>Nonsyn</w:t>
            </w:r>
            <w:proofErr w:type="spellEnd"/>
            <w:r w:rsidRPr="00F16BDF">
              <w:rPr>
                <w:rFonts w:ascii="Times New Roman" w:hAnsi="Times New Roman" w:cs="Times New Roman"/>
              </w:rPr>
              <w:t>/</w:t>
            </w:r>
            <w:proofErr w:type="spellStart"/>
            <w:r w:rsidRPr="00F16BDF">
              <w:rPr>
                <w:rFonts w:ascii="Times New Roman" w:hAnsi="Times New Roman" w:cs="Times New Roman"/>
              </w:rPr>
              <w:t>Syn</w:t>
            </w:r>
            <w:proofErr w:type="spellEnd"/>
            <w:r w:rsidRPr="00F16BDF">
              <w:rPr>
                <w:rFonts w:ascii="Times New Roman" w:hAnsi="Times New Roman" w:cs="Times New Roman"/>
              </w:rPr>
              <w:t>) ratio</w:t>
            </w:r>
          </w:p>
        </w:tc>
        <w:tc>
          <w:tcPr>
            <w:tcW w:w="1769" w:type="dxa"/>
          </w:tcPr>
          <w:p w14:paraId="3D27E416" w14:textId="33C57A93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73383</w:t>
            </w:r>
          </w:p>
        </w:tc>
        <w:tc>
          <w:tcPr>
            <w:tcW w:w="1814" w:type="dxa"/>
          </w:tcPr>
          <w:p w14:paraId="3E65F82F" w14:textId="34DAAD50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60663</w:t>
            </w:r>
          </w:p>
        </w:tc>
        <w:tc>
          <w:tcPr>
            <w:tcW w:w="1792" w:type="dxa"/>
          </w:tcPr>
          <w:p w14:paraId="68EEF4E5" w14:textId="2EFFFEC4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9.40516</w:t>
            </w:r>
          </w:p>
        </w:tc>
        <w:tc>
          <w:tcPr>
            <w:tcW w:w="1658" w:type="dxa"/>
          </w:tcPr>
          <w:p w14:paraId="3235DC85" w14:textId="4BB33E99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1.53070</w:t>
            </w:r>
          </w:p>
        </w:tc>
      </w:tr>
      <w:tr w:rsidR="00B06500" w:rsidRPr="00F16BDF" w14:paraId="656F7296" w14:textId="77777777" w:rsidTr="0090748C">
        <w:tc>
          <w:tcPr>
            <w:tcW w:w="2317" w:type="dxa"/>
          </w:tcPr>
          <w:p w14:paraId="5F2816F4" w14:textId="212D3ACE" w:rsidR="00B06500" w:rsidRPr="00F16BDF" w:rsidRDefault="009F6023" w:rsidP="00B06500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ω</w:t>
            </w:r>
            <w:r w:rsidR="00B06500" w:rsidRPr="00F16BDF">
              <w:rPr>
                <w:rFonts w:ascii="Times New Roman" w:hAnsi="Times New Roman" w:cs="Times New Roman"/>
              </w:rPr>
              <w:t xml:space="preserve"> (</w:t>
            </w:r>
            <w:r w:rsidR="00F16BDF" w:rsidRPr="00F16BDF">
              <w:rPr>
                <w:rFonts w:ascii="Times New Roman" w:hAnsi="Times New Roman" w:cs="Times New Roman"/>
              </w:rPr>
              <w:t>Ka/Ks</w:t>
            </w:r>
            <w:r w:rsidR="00B06500" w:rsidRPr="00F16B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0057D16" w14:textId="159FC286" w:rsidR="00B06500" w:rsidRPr="00F16BDF" w:rsidRDefault="00C473B0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814" w:type="dxa"/>
          </w:tcPr>
          <w:p w14:paraId="0D9C84CB" w14:textId="0492A412" w:rsidR="00B06500" w:rsidRPr="00F16BDF" w:rsidRDefault="00B85D23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792" w:type="dxa"/>
          </w:tcPr>
          <w:p w14:paraId="489F2461" w14:textId="09536B0E" w:rsidR="00B06500" w:rsidRPr="00F16BDF" w:rsidRDefault="003F6811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658" w:type="dxa"/>
          </w:tcPr>
          <w:p w14:paraId="1C4385C4" w14:textId="488086B2" w:rsidR="00B06500" w:rsidRPr="00F16BDF" w:rsidRDefault="00545107" w:rsidP="001A24E6">
            <w:pPr>
              <w:jc w:val="center"/>
              <w:rPr>
                <w:rFonts w:ascii="Times New Roman" w:hAnsi="Times New Roman" w:cs="Times New Roman"/>
              </w:rPr>
            </w:pPr>
            <w:r w:rsidRPr="00F16BDF">
              <w:rPr>
                <w:rFonts w:ascii="Times New Roman" w:hAnsi="Times New Roman" w:cs="Times New Roman"/>
              </w:rPr>
              <w:t>0.166</w:t>
            </w:r>
          </w:p>
        </w:tc>
      </w:tr>
    </w:tbl>
    <w:p w14:paraId="1D974470" w14:textId="77777777" w:rsidR="00F16BDF" w:rsidRPr="00F16BDF" w:rsidRDefault="00F16BDF" w:rsidP="00F16BDF">
      <w:pPr>
        <w:spacing w:after="0" w:line="240" w:lineRule="auto"/>
        <w:rPr>
          <w:rFonts w:ascii="Times New Roman" w:hAnsi="Times New Roman" w:cs="Times New Roman"/>
        </w:rPr>
      </w:pPr>
      <w:r w:rsidRPr="00F16BDF">
        <w:rPr>
          <w:rFonts w:ascii="Times New Roman" w:hAnsi="Times New Roman" w:cs="Times New Roman"/>
        </w:rPr>
        <w:t>NS=</w:t>
      </w:r>
      <w:r w:rsidRPr="00F16BDF">
        <w:rPr>
          <w:rFonts w:ascii="Times New Roman" w:hAnsi="Times New Roman" w:cs="Times New Roman"/>
          <w:i/>
        </w:rPr>
        <w:t>p</w:t>
      </w:r>
      <w:r w:rsidRPr="00F16BDF">
        <w:rPr>
          <w:rFonts w:ascii="Times New Roman" w:hAnsi="Times New Roman" w:cs="Times New Roman"/>
        </w:rPr>
        <w:t>&gt;0.10; NS</w:t>
      </w:r>
      <w:r w:rsidRPr="00F16BDF">
        <w:rPr>
          <w:rFonts w:ascii="Times New Roman" w:hAnsi="Times New Roman" w:cs="Times New Roman"/>
          <w:vertAlign w:val="superscript"/>
        </w:rPr>
        <w:t>1</w:t>
      </w:r>
      <w:r w:rsidRPr="00F16BDF">
        <w:rPr>
          <w:rFonts w:ascii="Times New Roman" w:hAnsi="Times New Roman" w:cs="Times New Roman"/>
        </w:rPr>
        <w:t xml:space="preserve">=0.10 &gt; </w:t>
      </w:r>
      <w:r w:rsidRPr="00F16BDF">
        <w:rPr>
          <w:rFonts w:ascii="Times New Roman" w:hAnsi="Times New Roman" w:cs="Times New Roman"/>
          <w:i/>
        </w:rPr>
        <w:t>p</w:t>
      </w:r>
      <w:r w:rsidRPr="00F16BDF">
        <w:rPr>
          <w:rFonts w:ascii="Times New Roman" w:hAnsi="Times New Roman" w:cs="Times New Roman"/>
        </w:rPr>
        <w:t xml:space="preserve"> &gt; 0.05; *=</w:t>
      </w:r>
      <w:r w:rsidRPr="00F16BDF">
        <w:rPr>
          <w:rFonts w:ascii="Times New Roman" w:hAnsi="Times New Roman" w:cs="Times New Roman"/>
          <w:i/>
        </w:rPr>
        <w:t>p</w:t>
      </w:r>
      <w:r w:rsidRPr="00F16BDF">
        <w:rPr>
          <w:rFonts w:ascii="Times New Roman" w:hAnsi="Times New Roman" w:cs="Times New Roman"/>
        </w:rPr>
        <w:t>&lt;0.05</w:t>
      </w:r>
    </w:p>
    <w:p w14:paraId="00ADD7F5" w14:textId="77777777" w:rsidR="001A24E6" w:rsidRPr="00F16BDF" w:rsidRDefault="001A24E6" w:rsidP="00462E87">
      <w:pPr>
        <w:rPr>
          <w:rFonts w:ascii="Times New Roman" w:hAnsi="Times New Roman" w:cs="Times New Roman"/>
        </w:rPr>
      </w:pPr>
    </w:p>
    <w:sectPr w:rsidR="001A24E6" w:rsidRPr="00F16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D7B0F"/>
    <w:multiLevelType w:val="hybridMultilevel"/>
    <w:tmpl w:val="93803470"/>
    <w:lvl w:ilvl="0" w:tplc="0310E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BD"/>
    <w:rsid w:val="000A325C"/>
    <w:rsid w:val="001A24E6"/>
    <w:rsid w:val="00274870"/>
    <w:rsid w:val="00286F9D"/>
    <w:rsid w:val="00316B2F"/>
    <w:rsid w:val="00392DD9"/>
    <w:rsid w:val="003A6BC1"/>
    <w:rsid w:val="003F6811"/>
    <w:rsid w:val="00462E87"/>
    <w:rsid w:val="005406BD"/>
    <w:rsid w:val="00545107"/>
    <w:rsid w:val="005D3D7A"/>
    <w:rsid w:val="0060534B"/>
    <w:rsid w:val="00757C56"/>
    <w:rsid w:val="00863A2C"/>
    <w:rsid w:val="00864C4F"/>
    <w:rsid w:val="0090748C"/>
    <w:rsid w:val="009F6023"/>
    <w:rsid w:val="00B06500"/>
    <w:rsid w:val="00B37E93"/>
    <w:rsid w:val="00B85D23"/>
    <w:rsid w:val="00C473B0"/>
    <w:rsid w:val="00DD1852"/>
    <w:rsid w:val="00F1302D"/>
    <w:rsid w:val="00F16BDF"/>
    <w:rsid w:val="00F606B3"/>
    <w:rsid w:val="00F97009"/>
    <w:rsid w:val="00FB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494D"/>
  <w15:chartTrackingRefBased/>
  <w15:docId w15:val="{B95EAB66-3FFE-443C-8C9D-7A9724BE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13</cp:revision>
  <cp:lastPrinted>2018-02-13T22:18:00Z</cp:lastPrinted>
  <dcterms:created xsi:type="dcterms:W3CDTF">2018-02-18T22:32:00Z</dcterms:created>
  <dcterms:modified xsi:type="dcterms:W3CDTF">2020-06-21T17:46:00Z</dcterms:modified>
</cp:coreProperties>
</file>